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6A4" w:rsidRDefault="00CA76A4" w:rsidP="0044467F">
      <w:pPr>
        <w:spacing w:after="0" w:line="480" w:lineRule="auto"/>
        <w:rPr>
          <w:rFonts w:cstheme="minorHAnsi"/>
          <w:b/>
        </w:rPr>
      </w:pPr>
      <w:r w:rsidRPr="0044467F">
        <w:rPr>
          <w:rFonts w:cstheme="minorHAnsi"/>
          <w:b/>
        </w:rPr>
        <w:t>Table S</w:t>
      </w:r>
      <w:r w:rsidR="003336B5">
        <w:rPr>
          <w:rFonts w:cstheme="minorHAnsi"/>
          <w:b/>
        </w:rPr>
        <w:t>2</w:t>
      </w:r>
      <w:r w:rsidR="00CD3761" w:rsidRPr="0044467F">
        <w:rPr>
          <w:rFonts w:cstheme="minorHAnsi"/>
          <w:b/>
        </w:rPr>
        <w:t>.</w:t>
      </w:r>
      <w:r w:rsidR="00231769" w:rsidRPr="0044467F">
        <w:rPr>
          <w:rFonts w:cstheme="minorHAnsi"/>
        </w:rPr>
        <w:t xml:space="preserve"> </w:t>
      </w:r>
      <w:proofErr w:type="gramStart"/>
      <w:r w:rsidR="00231769" w:rsidRPr="0044467F">
        <w:rPr>
          <w:rFonts w:cstheme="minorHAnsi"/>
          <w:b/>
        </w:rPr>
        <w:t>Real time PCR primers</w:t>
      </w:r>
      <w:r w:rsidR="00997DC9" w:rsidRPr="0044467F">
        <w:rPr>
          <w:rFonts w:cstheme="minorHAnsi"/>
          <w:b/>
        </w:rPr>
        <w:t>.</w:t>
      </w:r>
      <w:proofErr w:type="gramEnd"/>
      <w:r w:rsidR="00997DC9" w:rsidRPr="0044467F">
        <w:rPr>
          <w:rFonts w:cstheme="minorHAnsi"/>
          <w:b/>
        </w:rPr>
        <w:t xml:space="preserve"> </w:t>
      </w:r>
    </w:p>
    <w:p w:rsidR="0044467F" w:rsidRPr="0044467F" w:rsidRDefault="0044467F" w:rsidP="0044467F">
      <w:pPr>
        <w:spacing w:after="0" w:line="480" w:lineRule="auto"/>
        <w:rPr>
          <w:rFonts w:cstheme="minorHAnsi"/>
        </w:rPr>
      </w:pPr>
    </w:p>
    <w:tbl>
      <w:tblPr>
        <w:tblStyle w:val="TableGrid"/>
        <w:tblW w:w="4999" w:type="pct"/>
        <w:tblLook w:val="04A0"/>
      </w:tblPr>
      <w:tblGrid>
        <w:gridCol w:w="538"/>
        <w:gridCol w:w="1294"/>
        <w:gridCol w:w="2101"/>
        <w:gridCol w:w="5307"/>
      </w:tblGrid>
      <w:tr w:rsidR="00CA76A4" w:rsidRPr="0044467F" w:rsidTr="006C2238">
        <w:tc>
          <w:tcPr>
            <w:tcW w:w="291" w:type="pct"/>
          </w:tcPr>
          <w:p w:rsidR="00CA76A4" w:rsidRPr="0044467F" w:rsidRDefault="00CA76A4" w:rsidP="0044467F">
            <w:pPr>
              <w:rPr>
                <w:rFonts w:cstheme="minorHAnsi"/>
                <w:b/>
                <w:bCs/>
              </w:rPr>
            </w:pPr>
            <w:r w:rsidRPr="0044467F">
              <w:rPr>
                <w:rFonts w:cstheme="minorHAnsi"/>
                <w:b/>
                <w:bCs/>
              </w:rPr>
              <w:t>SL No.</w:t>
            </w:r>
          </w:p>
        </w:tc>
        <w:tc>
          <w:tcPr>
            <w:tcW w:w="700" w:type="pct"/>
          </w:tcPr>
          <w:p w:rsidR="00CA76A4" w:rsidRPr="0044467F" w:rsidRDefault="00CA76A4" w:rsidP="0044467F">
            <w:pPr>
              <w:rPr>
                <w:rFonts w:cstheme="minorHAnsi"/>
                <w:b/>
              </w:rPr>
            </w:pPr>
            <w:r w:rsidRPr="0044467F">
              <w:rPr>
                <w:rFonts w:cstheme="minorHAnsi"/>
                <w:b/>
              </w:rPr>
              <w:t>Gene Name</w:t>
            </w:r>
          </w:p>
        </w:tc>
        <w:tc>
          <w:tcPr>
            <w:tcW w:w="1137" w:type="pct"/>
          </w:tcPr>
          <w:p w:rsidR="00CA76A4" w:rsidRPr="0044467F" w:rsidRDefault="00CA76A4" w:rsidP="0044467F">
            <w:pPr>
              <w:rPr>
                <w:rFonts w:cstheme="minorHAnsi"/>
                <w:b/>
                <w:lang w:val="en-IN"/>
              </w:rPr>
            </w:pPr>
            <w:r w:rsidRPr="0044467F">
              <w:rPr>
                <w:rFonts w:cstheme="minorHAnsi"/>
                <w:b/>
                <w:lang w:val="en-IN"/>
              </w:rPr>
              <w:t xml:space="preserve">Reference Sequences </w:t>
            </w:r>
          </w:p>
        </w:tc>
        <w:tc>
          <w:tcPr>
            <w:tcW w:w="2872" w:type="pct"/>
          </w:tcPr>
          <w:p w:rsidR="00CA76A4" w:rsidRPr="0044467F" w:rsidRDefault="00CA76A4" w:rsidP="0044467F">
            <w:pPr>
              <w:rPr>
                <w:rFonts w:cstheme="minorHAnsi"/>
                <w:b/>
              </w:rPr>
            </w:pPr>
            <w:r w:rsidRPr="0044467F">
              <w:rPr>
                <w:rFonts w:cstheme="minorHAnsi"/>
                <w:b/>
              </w:rPr>
              <w:t>Primer Sequences</w:t>
            </w:r>
          </w:p>
        </w:tc>
      </w:tr>
      <w:tr w:rsidR="009448A6" w:rsidRPr="0044467F" w:rsidTr="000070DB">
        <w:tc>
          <w:tcPr>
            <w:tcW w:w="291" w:type="pct"/>
          </w:tcPr>
          <w:p w:rsidR="009448A6" w:rsidRPr="0044467F" w:rsidRDefault="009448A6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44467F" w:rsidRDefault="009448A6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A</w:t>
            </w:r>
          </w:p>
        </w:tc>
        <w:tc>
          <w:tcPr>
            <w:tcW w:w="1137" w:type="pct"/>
          </w:tcPr>
          <w:p w:rsidR="009448A6" w:rsidRPr="0044467F" w:rsidRDefault="009448A6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</w:t>
            </w:r>
            <w:r w:rsidR="007351EC" w:rsidRPr="0044467F">
              <w:rPr>
                <w:rFonts w:cstheme="minorHAnsi"/>
              </w:rPr>
              <w:t>69</w:t>
            </w:r>
            <w:r w:rsidRPr="0044467F">
              <w:rPr>
                <w:rFonts w:cstheme="minorHAnsi"/>
              </w:rPr>
              <w:t>.1</w:t>
            </w:r>
          </w:p>
        </w:tc>
        <w:tc>
          <w:tcPr>
            <w:tcW w:w="2872" w:type="pct"/>
          </w:tcPr>
          <w:p w:rsidR="009448A6" w:rsidRPr="0044467F" w:rsidRDefault="009448A6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CCCTGGATGACAACATGGA-3’</w:t>
            </w:r>
          </w:p>
          <w:p w:rsidR="009448A6" w:rsidRPr="0044467F" w:rsidRDefault="009448A6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CAGGTGGGCATCTTCTGCTT-3’</w:t>
            </w:r>
          </w:p>
        </w:tc>
      </w:tr>
      <w:tr w:rsidR="00404611" w:rsidRPr="0044467F" w:rsidTr="000070DB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B</w:t>
            </w:r>
          </w:p>
        </w:tc>
        <w:tc>
          <w:tcPr>
            <w:tcW w:w="1137" w:type="pct"/>
          </w:tcPr>
          <w:p w:rsidR="00404611" w:rsidRPr="0044467F" w:rsidRDefault="006F7065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NC_007605.1</w:t>
            </w:r>
          </w:p>
        </w:tc>
        <w:tc>
          <w:tcPr>
            <w:tcW w:w="2872" w:type="pct"/>
          </w:tcPr>
          <w:p w:rsidR="00404611" w:rsidRPr="0044467F" w:rsidRDefault="006F7065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CCCTTGCGGATGCAGCCAAT-3’</w:t>
            </w:r>
          </w:p>
          <w:p w:rsidR="006F7065" w:rsidRPr="0044467F" w:rsidRDefault="006F7065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GCTGATATGGAATGTGCCC-3’</w:t>
            </w:r>
          </w:p>
        </w:tc>
      </w:tr>
      <w:tr w:rsidR="009448A6" w:rsidRPr="0044467F" w:rsidTr="00DC0D41">
        <w:tc>
          <w:tcPr>
            <w:tcW w:w="291" w:type="pct"/>
          </w:tcPr>
          <w:p w:rsidR="009448A6" w:rsidRPr="0044467F" w:rsidRDefault="009448A6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9448A6" w:rsidRPr="0044467F" w:rsidRDefault="009448A6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C</w:t>
            </w:r>
          </w:p>
        </w:tc>
        <w:tc>
          <w:tcPr>
            <w:tcW w:w="1137" w:type="pct"/>
          </w:tcPr>
          <w:p w:rsidR="009448A6" w:rsidRPr="0044467F" w:rsidRDefault="009448A6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71.1</w:t>
            </w:r>
          </w:p>
        </w:tc>
        <w:tc>
          <w:tcPr>
            <w:tcW w:w="2872" w:type="pct"/>
          </w:tcPr>
          <w:p w:rsidR="009448A6" w:rsidRPr="0044467F" w:rsidRDefault="009448A6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AAGGTGCATTTACCCCACTG-3’</w:t>
            </w:r>
          </w:p>
          <w:p w:rsidR="009448A6" w:rsidRPr="0044467F" w:rsidRDefault="009448A6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AGCAGTAGCTTGGGAACACC-3’</w:t>
            </w:r>
          </w:p>
        </w:tc>
      </w:tr>
      <w:tr w:rsidR="003336B5" w:rsidRPr="0044467F" w:rsidTr="00DC0D41">
        <w:tc>
          <w:tcPr>
            <w:tcW w:w="291" w:type="pct"/>
          </w:tcPr>
          <w:p w:rsidR="003336B5" w:rsidRPr="0044467F" w:rsidRDefault="003336B5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3336B5" w:rsidRPr="0044467F" w:rsidRDefault="003336B5" w:rsidP="0042564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A</w:t>
            </w:r>
            <w:r>
              <w:rPr>
                <w:rFonts w:cstheme="minorHAnsi"/>
              </w:rPr>
              <w:t>*</w:t>
            </w:r>
          </w:p>
        </w:tc>
        <w:tc>
          <w:tcPr>
            <w:tcW w:w="1137" w:type="pct"/>
          </w:tcPr>
          <w:p w:rsidR="003336B5" w:rsidRPr="0044467F" w:rsidRDefault="003336B5" w:rsidP="0042564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69.1</w:t>
            </w:r>
          </w:p>
        </w:tc>
        <w:tc>
          <w:tcPr>
            <w:tcW w:w="2872" w:type="pct"/>
          </w:tcPr>
          <w:p w:rsidR="003336B5" w:rsidRPr="0044467F" w:rsidRDefault="003336B5" w:rsidP="0042564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3336B5">
              <w:rPr>
                <w:rFonts w:cstheme="minorHAnsi"/>
              </w:rPr>
              <w:t>CTAAGAACACTTCTTCAAGC</w:t>
            </w:r>
            <w:r w:rsidRPr="0044467F">
              <w:rPr>
                <w:rFonts w:cstheme="minorHAnsi"/>
              </w:rPr>
              <w:t>-3’</w:t>
            </w:r>
          </w:p>
          <w:p w:rsidR="003336B5" w:rsidRPr="0044467F" w:rsidRDefault="003336B5" w:rsidP="003336B5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3336B5">
              <w:rPr>
                <w:rFonts w:cstheme="minorHAnsi"/>
              </w:rPr>
              <w:t>CTCGGTATTTGAAATCTGG</w:t>
            </w:r>
            <w:r w:rsidRPr="0044467F">
              <w:rPr>
                <w:rFonts w:cstheme="minorHAnsi"/>
              </w:rPr>
              <w:t>-3’</w:t>
            </w:r>
          </w:p>
        </w:tc>
      </w:tr>
      <w:tr w:rsidR="003336B5" w:rsidRPr="0044467F" w:rsidTr="00DC0D41">
        <w:tc>
          <w:tcPr>
            <w:tcW w:w="291" w:type="pct"/>
          </w:tcPr>
          <w:p w:rsidR="003336B5" w:rsidRPr="0044467F" w:rsidRDefault="003336B5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3336B5" w:rsidRPr="0044467F" w:rsidRDefault="003336B5" w:rsidP="0042564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B</w:t>
            </w:r>
            <w:r>
              <w:rPr>
                <w:rFonts w:cstheme="minorHAnsi"/>
              </w:rPr>
              <w:t>*</w:t>
            </w:r>
          </w:p>
        </w:tc>
        <w:tc>
          <w:tcPr>
            <w:tcW w:w="1137" w:type="pct"/>
          </w:tcPr>
          <w:p w:rsidR="003336B5" w:rsidRPr="0044467F" w:rsidRDefault="003336B5" w:rsidP="0042564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NC_007605.1</w:t>
            </w:r>
          </w:p>
        </w:tc>
        <w:tc>
          <w:tcPr>
            <w:tcW w:w="2872" w:type="pct"/>
          </w:tcPr>
          <w:p w:rsidR="003336B5" w:rsidRPr="0044467F" w:rsidRDefault="003336B5" w:rsidP="003336B5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3336B5">
              <w:rPr>
                <w:rFonts w:cstheme="minorHAnsi"/>
              </w:rPr>
              <w:t>GGGATCTGAGCCTATTTCAC</w:t>
            </w:r>
            <w:r w:rsidRPr="0044467F">
              <w:rPr>
                <w:rFonts w:cstheme="minorHAnsi"/>
              </w:rPr>
              <w:t>-3’</w:t>
            </w:r>
          </w:p>
          <w:p w:rsidR="003336B5" w:rsidRPr="0044467F" w:rsidRDefault="003336B5" w:rsidP="003336B5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3336B5">
              <w:rPr>
                <w:rFonts w:cstheme="minorHAnsi"/>
              </w:rPr>
              <w:t>TTCCAACGCCTCTGCTTAAC</w:t>
            </w:r>
            <w:r w:rsidRPr="0044467F">
              <w:rPr>
                <w:rFonts w:cstheme="minorHAnsi"/>
              </w:rPr>
              <w:t>-3’</w:t>
            </w:r>
          </w:p>
        </w:tc>
      </w:tr>
      <w:tr w:rsidR="003336B5" w:rsidRPr="0044467F" w:rsidTr="00DC0D41">
        <w:tc>
          <w:tcPr>
            <w:tcW w:w="291" w:type="pct"/>
          </w:tcPr>
          <w:p w:rsidR="003336B5" w:rsidRPr="0044467F" w:rsidRDefault="003336B5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3336B5" w:rsidRPr="0044467F" w:rsidRDefault="003336B5" w:rsidP="0042564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C</w:t>
            </w:r>
            <w:r>
              <w:rPr>
                <w:rFonts w:cstheme="minorHAnsi"/>
              </w:rPr>
              <w:t>*</w:t>
            </w:r>
          </w:p>
        </w:tc>
        <w:tc>
          <w:tcPr>
            <w:tcW w:w="1137" w:type="pct"/>
          </w:tcPr>
          <w:p w:rsidR="003336B5" w:rsidRPr="0044467F" w:rsidRDefault="003336B5" w:rsidP="0042564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71.1</w:t>
            </w:r>
          </w:p>
        </w:tc>
        <w:tc>
          <w:tcPr>
            <w:tcW w:w="2872" w:type="pct"/>
          </w:tcPr>
          <w:p w:rsidR="003336B5" w:rsidRPr="0044467F" w:rsidRDefault="003336B5" w:rsidP="003336B5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3336B5">
              <w:rPr>
                <w:rFonts w:cstheme="minorHAnsi"/>
              </w:rPr>
              <w:t>GACATCACACCATATACCGC</w:t>
            </w:r>
            <w:r w:rsidRPr="0044467F">
              <w:rPr>
                <w:rFonts w:cstheme="minorHAnsi"/>
              </w:rPr>
              <w:t>-3’</w:t>
            </w:r>
          </w:p>
          <w:p w:rsidR="003336B5" w:rsidRPr="0044467F" w:rsidRDefault="003336B5" w:rsidP="003336B5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3336B5">
              <w:rPr>
                <w:rFonts w:cstheme="minorHAnsi"/>
              </w:rPr>
              <w:t>TGTTAGAAGCCAATGTCGCC</w:t>
            </w:r>
            <w:r w:rsidRPr="0044467F">
              <w:rPr>
                <w:rFonts w:cstheme="minorHAnsi"/>
              </w:rPr>
              <w:t>-3’</w:t>
            </w:r>
          </w:p>
        </w:tc>
      </w:tr>
      <w:tr w:rsidR="00404611" w:rsidRPr="0044467F" w:rsidTr="00DC0D41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1</w:t>
            </w:r>
          </w:p>
        </w:tc>
        <w:tc>
          <w:tcPr>
            <w:tcW w:w="1137" w:type="pct"/>
          </w:tcPr>
          <w:p w:rsidR="00404611" w:rsidRPr="0044467F" w:rsidRDefault="00B72AAB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77.1</w:t>
            </w:r>
          </w:p>
        </w:tc>
        <w:tc>
          <w:tcPr>
            <w:tcW w:w="2872" w:type="pct"/>
          </w:tcPr>
          <w:p w:rsidR="00404611" w:rsidRPr="0044467F" w:rsidRDefault="00960C83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CATTGAGTCGTCTCCCCTTTGGAAT-3’</w:t>
            </w:r>
          </w:p>
          <w:p w:rsidR="00960C83" w:rsidRPr="0044467F" w:rsidRDefault="00B72AAB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TCATAACAAGGTCCTTAATCGCATC-3’</w:t>
            </w:r>
          </w:p>
        </w:tc>
      </w:tr>
      <w:tr w:rsidR="00404611" w:rsidRPr="0044467F" w:rsidTr="00DC0D41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2</w:t>
            </w:r>
          </w:p>
        </w:tc>
        <w:tc>
          <w:tcPr>
            <w:tcW w:w="1137" w:type="pct"/>
          </w:tcPr>
          <w:p w:rsidR="00404611" w:rsidRPr="0044467F" w:rsidRDefault="006F7065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44.1</w:t>
            </w:r>
          </w:p>
        </w:tc>
        <w:tc>
          <w:tcPr>
            <w:tcW w:w="2872" w:type="pct"/>
          </w:tcPr>
          <w:p w:rsidR="00404611" w:rsidRPr="0044467F" w:rsidRDefault="006F7065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AGACCAGAGCCAAACACCTCCAGT-3’</w:t>
            </w:r>
          </w:p>
          <w:p w:rsidR="006F7065" w:rsidRPr="0044467F" w:rsidRDefault="006F7065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TTAGGGGTTGCCGTGTGTGAATTTC-3’</w:t>
            </w:r>
          </w:p>
        </w:tc>
      </w:tr>
      <w:tr w:rsidR="00404611" w:rsidRPr="0044467F" w:rsidTr="00DC0D41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LMP1</w:t>
            </w:r>
          </w:p>
        </w:tc>
        <w:tc>
          <w:tcPr>
            <w:tcW w:w="1137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722.1</w:t>
            </w:r>
          </w:p>
        </w:tc>
        <w:tc>
          <w:tcPr>
            <w:tcW w:w="2872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CCCGCACCCTCAACAAGCTACCGAT-3’</w:t>
            </w:r>
          </w:p>
          <w:p w:rsidR="00404611" w:rsidRPr="0044467F" w:rsidRDefault="00404611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TTGTCAGGACCACCTCCAGGTGCGC-3’</w:t>
            </w:r>
          </w:p>
        </w:tc>
      </w:tr>
      <w:tr w:rsidR="00404611" w:rsidRPr="0044467F" w:rsidTr="00DC0D41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LMP2A</w:t>
            </w:r>
          </w:p>
        </w:tc>
        <w:tc>
          <w:tcPr>
            <w:tcW w:w="1137" w:type="pct"/>
          </w:tcPr>
          <w:p w:rsidR="00404611" w:rsidRPr="0044467F" w:rsidRDefault="00EB5DBD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31.1</w:t>
            </w:r>
          </w:p>
        </w:tc>
        <w:tc>
          <w:tcPr>
            <w:tcW w:w="2872" w:type="pct"/>
          </w:tcPr>
          <w:p w:rsidR="00404611" w:rsidRPr="0044467F" w:rsidRDefault="00EB5DBD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CTCTCACTTCTACTCTTGGCAG-3’</w:t>
            </w:r>
          </w:p>
          <w:p w:rsidR="00EB5DBD" w:rsidRPr="0044467F" w:rsidRDefault="00EB5DBD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AGTCAAACGGCGCCATCTCCTT-3’</w:t>
            </w:r>
          </w:p>
        </w:tc>
      </w:tr>
      <w:tr w:rsidR="00404611" w:rsidRPr="0044467F" w:rsidTr="00DC0D41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BALF1</w:t>
            </w:r>
          </w:p>
        </w:tc>
        <w:tc>
          <w:tcPr>
            <w:tcW w:w="1137" w:type="pct"/>
          </w:tcPr>
          <w:p w:rsidR="00EB5DBD" w:rsidRPr="0044467F" w:rsidRDefault="00EB5DBD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718</w:t>
            </w:r>
          </w:p>
          <w:p w:rsidR="00404611" w:rsidRPr="0044467F" w:rsidRDefault="00404611" w:rsidP="0044467F">
            <w:pPr>
              <w:rPr>
                <w:rFonts w:cstheme="minorHAnsi"/>
              </w:rPr>
            </w:pPr>
          </w:p>
        </w:tc>
        <w:tc>
          <w:tcPr>
            <w:tcW w:w="2872" w:type="pct"/>
          </w:tcPr>
          <w:p w:rsidR="00404611" w:rsidRPr="0044467F" w:rsidRDefault="00EB5DBD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CTGGCCTTGAGGGCGCTGAGGACT-3’</w:t>
            </w:r>
          </w:p>
          <w:p w:rsidR="00EB5DBD" w:rsidRPr="0044467F" w:rsidRDefault="00EB5DBD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CACCCACGGAAGCCCTCTGGACTTC-3’</w:t>
            </w:r>
          </w:p>
        </w:tc>
      </w:tr>
      <w:tr w:rsidR="00404611" w:rsidRPr="0044467F" w:rsidTr="00DC0D41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BCLF1</w:t>
            </w:r>
          </w:p>
        </w:tc>
        <w:tc>
          <w:tcPr>
            <w:tcW w:w="1137" w:type="pct"/>
          </w:tcPr>
          <w:p w:rsidR="00404611" w:rsidRPr="0044467F" w:rsidRDefault="00EB5DBD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97.1</w:t>
            </w:r>
          </w:p>
        </w:tc>
        <w:tc>
          <w:tcPr>
            <w:tcW w:w="2872" w:type="pct"/>
          </w:tcPr>
          <w:p w:rsidR="00404611" w:rsidRPr="0044467F" w:rsidRDefault="00EB5DBD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CCTCTTGGAATGCAGCTGGGGCCAG-3’</w:t>
            </w:r>
          </w:p>
          <w:p w:rsidR="00EB5DBD" w:rsidRPr="0044467F" w:rsidRDefault="00EB5DBD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CCAATTATGACCTGCTGCGGCTGGA-3’</w:t>
            </w:r>
          </w:p>
        </w:tc>
      </w:tr>
      <w:tr w:rsidR="00404611" w:rsidRPr="0044467F" w:rsidTr="00DC0D41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BZLF1</w:t>
            </w:r>
          </w:p>
        </w:tc>
        <w:tc>
          <w:tcPr>
            <w:tcW w:w="1137" w:type="pct"/>
          </w:tcPr>
          <w:p w:rsidR="00404611" w:rsidRPr="0044467F" w:rsidRDefault="00960C83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73.1</w:t>
            </w:r>
          </w:p>
        </w:tc>
        <w:tc>
          <w:tcPr>
            <w:tcW w:w="2872" w:type="pct"/>
          </w:tcPr>
          <w:p w:rsidR="00960C83" w:rsidRPr="0044467F" w:rsidRDefault="00960C83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 CCAGGTTGAGGTGCTTCTCCCCCGG-3’</w:t>
            </w:r>
          </w:p>
          <w:p w:rsidR="00960C83" w:rsidRPr="0044467F" w:rsidRDefault="00960C83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AACCGCTCCGACTGGGTCGTGGTTT-3’</w:t>
            </w:r>
          </w:p>
        </w:tc>
      </w:tr>
      <w:tr w:rsidR="00404611" w:rsidRPr="0044467F" w:rsidTr="00C179F8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MAP1LC3B</w:t>
            </w:r>
          </w:p>
        </w:tc>
        <w:tc>
          <w:tcPr>
            <w:tcW w:w="1137" w:type="pct"/>
            <w:vAlign w:val="bottom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NM_022818</w:t>
            </w:r>
          </w:p>
          <w:p w:rsidR="00404611" w:rsidRPr="0044467F" w:rsidRDefault="00404611" w:rsidP="0044467F">
            <w:pPr>
              <w:rPr>
                <w:rFonts w:cstheme="minorHAnsi"/>
              </w:rPr>
            </w:pPr>
          </w:p>
        </w:tc>
        <w:tc>
          <w:tcPr>
            <w:tcW w:w="2872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AAGCTGCTTCTCACCCTTGT-3’</w:t>
            </w:r>
          </w:p>
          <w:p w:rsidR="00404611" w:rsidRPr="0044467F" w:rsidRDefault="00404611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GAGAAGACCTTCAAGCAGCG-3’</w:t>
            </w:r>
          </w:p>
        </w:tc>
      </w:tr>
      <w:tr w:rsidR="00404611" w:rsidRPr="0044467F" w:rsidTr="00C179F8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SQSTM1</w:t>
            </w:r>
          </w:p>
        </w:tc>
        <w:tc>
          <w:tcPr>
            <w:tcW w:w="1137" w:type="pct"/>
            <w:vAlign w:val="bottom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NM_003900</w:t>
            </w:r>
          </w:p>
          <w:p w:rsidR="00404611" w:rsidRPr="0044467F" w:rsidRDefault="00404611" w:rsidP="0044467F">
            <w:pPr>
              <w:rPr>
                <w:rFonts w:cstheme="minorHAnsi"/>
              </w:rPr>
            </w:pPr>
          </w:p>
        </w:tc>
        <w:tc>
          <w:tcPr>
            <w:tcW w:w="2872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TTCTTTTCCCTCCGTGCTC-3’</w:t>
            </w:r>
          </w:p>
          <w:p w:rsidR="00404611" w:rsidRPr="0044467F" w:rsidRDefault="00404611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GGATCCGAGTGTGAATTTCC-3’</w:t>
            </w:r>
          </w:p>
        </w:tc>
      </w:tr>
      <w:tr w:rsidR="00404611" w:rsidRPr="0044467F" w:rsidTr="00C179F8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GABARAPL1</w:t>
            </w:r>
          </w:p>
        </w:tc>
        <w:tc>
          <w:tcPr>
            <w:tcW w:w="1137" w:type="pct"/>
            <w:vAlign w:val="bottom"/>
          </w:tcPr>
          <w:p w:rsidR="00404611" w:rsidRDefault="00773162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NM_031412.4</w:t>
            </w:r>
          </w:p>
          <w:p w:rsidR="0044467F" w:rsidRPr="0044467F" w:rsidRDefault="0044467F" w:rsidP="0044467F">
            <w:pPr>
              <w:rPr>
                <w:rFonts w:cstheme="minorHAnsi"/>
              </w:rPr>
            </w:pPr>
          </w:p>
        </w:tc>
        <w:tc>
          <w:tcPr>
            <w:tcW w:w="2872" w:type="pct"/>
          </w:tcPr>
          <w:p w:rsidR="00404611" w:rsidRPr="0044467F" w:rsidRDefault="00371EA3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GTGCATCA</w:t>
            </w:r>
            <w:r w:rsidR="00B02292" w:rsidRPr="0044467F">
              <w:rPr>
                <w:rFonts w:cstheme="minorHAnsi"/>
              </w:rPr>
              <w:t>TGAAGTTCCAG-3’</w:t>
            </w:r>
          </w:p>
          <w:p w:rsidR="00B02292" w:rsidRPr="0044467F" w:rsidRDefault="00B02292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GGCTTTTGGAGCCTTCTCTA-3’</w:t>
            </w:r>
          </w:p>
        </w:tc>
      </w:tr>
      <w:tr w:rsidR="00404611" w:rsidRPr="0044467F" w:rsidTr="00C179F8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CTSD</w:t>
            </w:r>
          </w:p>
        </w:tc>
        <w:tc>
          <w:tcPr>
            <w:tcW w:w="1137" w:type="pct"/>
            <w:vAlign w:val="bottom"/>
          </w:tcPr>
          <w:p w:rsidR="00404611" w:rsidRDefault="00371EA3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NM_001909.5</w:t>
            </w:r>
          </w:p>
          <w:p w:rsidR="0044467F" w:rsidRPr="0044467F" w:rsidRDefault="0044467F" w:rsidP="0044467F">
            <w:pPr>
              <w:rPr>
                <w:rFonts w:cstheme="minorHAnsi"/>
              </w:rPr>
            </w:pPr>
          </w:p>
        </w:tc>
        <w:tc>
          <w:tcPr>
            <w:tcW w:w="2872" w:type="pct"/>
          </w:tcPr>
          <w:p w:rsidR="00404611" w:rsidRPr="0044467F" w:rsidRDefault="00371EA3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AGCCCTCCAGCCTTCTG-3’</w:t>
            </w:r>
          </w:p>
          <w:p w:rsidR="00371EA3" w:rsidRPr="0044467F" w:rsidRDefault="00371EA3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CGGATGGACGTGAACTTGT-3’</w:t>
            </w:r>
          </w:p>
        </w:tc>
      </w:tr>
      <w:tr w:rsidR="00404611" w:rsidRPr="0044467F" w:rsidTr="00C179F8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HSPA8</w:t>
            </w:r>
          </w:p>
        </w:tc>
        <w:tc>
          <w:tcPr>
            <w:tcW w:w="1137" w:type="pct"/>
            <w:vAlign w:val="bottom"/>
          </w:tcPr>
          <w:p w:rsidR="003176A2" w:rsidRPr="0044467F" w:rsidRDefault="003176A2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NM_006597.6</w:t>
            </w:r>
          </w:p>
          <w:p w:rsidR="00404611" w:rsidRPr="0044467F" w:rsidRDefault="003176A2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</w:t>
            </w:r>
          </w:p>
        </w:tc>
        <w:tc>
          <w:tcPr>
            <w:tcW w:w="2872" w:type="pct"/>
          </w:tcPr>
          <w:p w:rsidR="00404611" w:rsidRPr="0044467F" w:rsidRDefault="00773162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TATTGGAGCCAGGCCTACAC-3’</w:t>
            </w:r>
          </w:p>
          <w:p w:rsidR="00773162" w:rsidRPr="0044467F" w:rsidRDefault="00773162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AGTGGTTCGGTTTCCCTGAT-3’</w:t>
            </w:r>
          </w:p>
        </w:tc>
      </w:tr>
      <w:tr w:rsidR="00404611" w:rsidRPr="0044467F" w:rsidTr="00C179F8">
        <w:tc>
          <w:tcPr>
            <w:tcW w:w="291" w:type="pct"/>
          </w:tcPr>
          <w:p w:rsidR="00404611" w:rsidRPr="0044467F" w:rsidRDefault="00404611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404611" w:rsidRPr="0044467F" w:rsidRDefault="0040461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HSP90AA1</w:t>
            </w:r>
          </w:p>
        </w:tc>
        <w:tc>
          <w:tcPr>
            <w:tcW w:w="1137" w:type="pct"/>
            <w:vAlign w:val="bottom"/>
          </w:tcPr>
          <w:p w:rsidR="007C6141" w:rsidRPr="0044467F" w:rsidRDefault="00976AAB" w:rsidP="0044467F">
            <w:pPr>
              <w:rPr>
                <w:rFonts w:cstheme="minorHAnsi"/>
              </w:rPr>
            </w:pPr>
            <w:r>
              <w:rPr>
                <w:rFonts w:cstheme="minorHAnsi"/>
              </w:rPr>
              <w:t>NM_001017963.3</w:t>
            </w:r>
          </w:p>
          <w:p w:rsidR="00404611" w:rsidRPr="0044467F" w:rsidRDefault="007C6141" w:rsidP="0044467F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</w:t>
            </w:r>
          </w:p>
        </w:tc>
        <w:tc>
          <w:tcPr>
            <w:tcW w:w="2872" w:type="pct"/>
          </w:tcPr>
          <w:p w:rsidR="00404611" w:rsidRPr="0044467F" w:rsidRDefault="003176A2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GTCCTGTGCGGTCA</w:t>
            </w:r>
            <w:r w:rsidR="007C6141" w:rsidRPr="0044467F">
              <w:rPr>
                <w:rFonts w:cstheme="minorHAnsi"/>
              </w:rPr>
              <w:t>CTTAG-3’</w:t>
            </w:r>
          </w:p>
          <w:p w:rsidR="007C6141" w:rsidRPr="0044467F" w:rsidRDefault="007C6141" w:rsidP="0044467F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AAAGGCGAACGTCTCAACC-3’</w:t>
            </w:r>
          </w:p>
        </w:tc>
      </w:tr>
      <w:tr w:rsidR="001017A6" w:rsidRPr="0044467F" w:rsidTr="00C179F8">
        <w:tc>
          <w:tcPr>
            <w:tcW w:w="291" w:type="pct"/>
          </w:tcPr>
          <w:p w:rsidR="001017A6" w:rsidRPr="0044467F" w:rsidRDefault="001017A6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1017A6" w:rsidRPr="0044467F" w:rsidRDefault="001017A6" w:rsidP="0044467F">
            <w:pPr>
              <w:rPr>
                <w:rFonts w:cstheme="minorHAnsi"/>
              </w:rPr>
            </w:pPr>
            <w:r>
              <w:rPr>
                <w:rFonts w:cstheme="minorHAnsi"/>
              </w:rPr>
              <w:t>GAPDH</w:t>
            </w:r>
          </w:p>
        </w:tc>
        <w:tc>
          <w:tcPr>
            <w:tcW w:w="1137" w:type="pct"/>
            <w:vAlign w:val="bottom"/>
          </w:tcPr>
          <w:p w:rsidR="00976AAB" w:rsidRDefault="00976AAB" w:rsidP="00E14962">
            <w:pPr>
              <w:rPr>
                <w:rFonts w:cstheme="minorHAnsi"/>
              </w:rPr>
            </w:pPr>
            <w:r w:rsidRPr="00976AAB">
              <w:rPr>
                <w:rFonts w:cstheme="minorHAnsi"/>
              </w:rPr>
              <w:t>NM_001289745.3</w:t>
            </w:r>
          </w:p>
          <w:p w:rsidR="001017A6" w:rsidRPr="0044467F" w:rsidRDefault="001017A6" w:rsidP="00E1496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</w:t>
            </w:r>
          </w:p>
        </w:tc>
        <w:tc>
          <w:tcPr>
            <w:tcW w:w="2872" w:type="pct"/>
          </w:tcPr>
          <w:p w:rsidR="001017A6" w:rsidRPr="0044467F" w:rsidRDefault="001017A6" w:rsidP="0097624C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="0097624C" w:rsidRPr="0097624C">
              <w:rPr>
                <w:rFonts w:cstheme="minorHAnsi"/>
              </w:rPr>
              <w:t>AATGAAGGGGTCATTGATGG</w:t>
            </w:r>
            <w:r w:rsidRPr="0044467F">
              <w:rPr>
                <w:rFonts w:cstheme="minorHAnsi"/>
              </w:rPr>
              <w:t>-3’</w:t>
            </w:r>
          </w:p>
          <w:p w:rsidR="001017A6" w:rsidRPr="0044467F" w:rsidRDefault="001017A6" w:rsidP="0097624C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="0097624C" w:rsidRPr="0097624C">
              <w:rPr>
                <w:rFonts w:cstheme="minorHAnsi"/>
              </w:rPr>
              <w:t>AAGGTGAAGGTCGGAGTCAA</w:t>
            </w:r>
            <w:r w:rsidRPr="0044467F">
              <w:rPr>
                <w:rFonts w:cstheme="minorHAnsi"/>
              </w:rPr>
              <w:t>-3’</w:t>
            </w:r>
          </w:p>
        </w:tc>
      </w:tr>
      <w:tr w:rsidR="001017A6" w:rsidRPr="0044467F" w:rsidTr="00C179F8">
        <w:tc>
          <w:tcPr>
            <w:tcW w:w="291" w:type="pct"/>
          </w:tcPr>
          <w:p w:rsidR="001017A6" w:rsidRPr="0044467F" w:rsidRDefault="001017A6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1017A6" w:rsidRPr="0044467F" w:rsidRDefault="001017A6" w:rsidP="0044467F">
            <w:pPr>
              <w:rPr>
                <w:rFonts w:cstheme="minorHAnsi"/>
              </w:rPr>
            </w:pPr>
            <w:r>
              <w:rPr>
                <w:rFonts w:cstheme="minorHAnsi"/>
              </w:rPr>
              <w:t>B2M</w:t>
            </w:r>
          </w:p>
        </w:tc>
        <w:tc>
          <w:tcPr>
            <w:tcW w:w="1137" w:type="pct"/>
            <w:vAlign w:val="bottom"/>
          </w:tcPr>
          <w:p w:rsidR="00976AAB" w:rsidRDefault="00976AAB" w:rsidP="00E14962">
            <w:pPr>
              <w:rPr>
                <w:rFonts w:cstheme="minorHAnsi"/>
              </w:rPr>
            </w:pPr>
            <w:r w:rsidRPr="00976AAB">
              <w:rPr>
                <w:rFonts w:cstheme="minorHAnsi"/>
              </w:rPr>
              <w:t>NM_004048.3</w:t>
            </w:r>
          </w:p>
          <w:p w:rsidR="001017A6" w:rsidRPr="0044467F" w:rsidRDefault="001017A6" w:rsidP="00E1496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</w:t>
            </w:r>
          </w:p>
        </w:tc>
        <w:tc>
          <w:tcPr>
            <w:tcW w:w="2872" w:type="pct"/>
          </w:tcPr>
          <w:p w:rsidR="001017A6" w:rsidRPr="0044467F" w:rsidRDefault="001017A6" w:rsidP="0097624C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="0097624C" w:rsidRPr="0097624C">
              <w:rPr>
                <w:rFonts w:cstheme="minorHAnsi"/>
              </w:rPr>
              <w:t>GAGGCTATCCAGCGTACTCCA</w:t>
            </w:r>
            <w:r w:rsidRPr="0044467F">
              <w:rPr>
                <w:rFonts w:cstheme="minorHAnsi"/>
              </w:rPr>
              <w:t>-3’</w:t>
            </w:r>
          </w:p>
          <w:p w:rsidR="001017A6" w:rsidRPr="0044467F" w:rsidRDefault="001017A6" w:rsidP="0097624C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="0097624C" w:rsidRPr="0097624C">
              <w:rPr>
                <w:rFonts w:cstheme="minorHAnsi"/>
              </w:rPr>
              <w:t>CGGCAGGCATACTCATCTTTT</w:t>
            </w:r>
            <w:r w:rsidRPr="0044467F">
              <w:rPr>
                <w:rFonts w:cstheme="minorHAnsi"/>
              </w:rPr>
              <w:t>-3’</w:t>
            </w:r>
          </w:p>
        </w:tc>
      </w:tr>
      <w:tr w:rsidR="001017A6" w:rsidRPr="0044467F" w:rsidTr="00C179F8">
        <w:tc>
          <w:tcPr>
            <w:tcW w:w="291" w:type="pct"/>
          </w:tcPr>
          <w:p w:rsidR="001017A6" w:rsidRPr="0044467F" w:rsidRDefault="001017A6" w:rsidP="004446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pct"/>
          </w:tcPr>
          <w:p w:rsidR="001017A6" w:rsidRPr="0044467F" w:rsidRDefault="001017A6" w:rsidP="0044467F">
            <w:pPr>
              <w:rPr>
                <w:rFonts w:cstheme="minorHAnsi"/>
              </w:rPr>
            </w:pPr>
            <w:r>
              <w:rPr>
                <w:rFonts w:cstheme="minorHAnsi"/>
              </w:rPr>
              <w:t>RPLPO</w:t>
            </w:r>
          </w:p>
        </w:tc>
        <w:tc>
          <w:tcPr>
            <w:tcW w:w="1137" w:type="pct"/>
            <w:vAlign w:val="bottom"/>
          </w:tcPr>
          <w:p w:rsidR="00976AAB" w:rsidRDefault="00976AAB" w:rsidP="00E14962">
            <w:pPr>
              <w:rPr>
                <w:rFonts w:cstheme="minorHAnsi"/>
              </w:rPr>
            </w:pPr>
            <w:r w:rsidRPr="00976AAB">
              <w:rPr>
                <w:rFonts w:cstheme="minorHAnsi"/>
              </w:rPr>
              <w:t>NM_007475.5</w:t>
            </w:r>
          </w:p>
          <w:p w:rsidR="001017A6" w:rsidRPr="0044467F" w:rsidRDefault="001017A6" w:rsidP="00E1496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</w:t>
            </w:r>
          </w:p>
        </w:tc>
        <w:tc>
          <w:tcPr>
            <w:tcW w:w="2872" w:type="pct"/>
          </w:tcPr>
          <w:p w:rsidR="001017A6" w:rsidRPr="0044467F" w:rsidRDefault="001017A6" w:rsidP="00E1496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="0097624C" w:rsidRPr="0097624C">
              <w:rPr>
                <w:rFonts w:cstheme="minorHAnsi"/>
              </w:rPr>
              <w:t>ATCTGCTTGGAGCCCACAT</w:t>
            </w:r>
            <w:r w:rsidRPr="0044467F">
              <w:rPr>
                <w:rFonts w:cstheme="minorHAnsi"/>
              </w:rPr>
              <w:t>-3’</w:t>
            </w:r>
          </w:p>
          <w:p w:rsidR="001017A6" w:rsidRPr="0044467F" w:rsidRDefault="001017A6" w:rsidP="0097624C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="0097624C" w:rsidRPr="0097624C">
              <w:rPr>
                <w:rFonts w:cstheme="minorHAnsi"/>
              </w:rPr>
              <w:t>GCGACCTGGAAGTCCAACTA</w:t>
            </w:r>
            <w:r w:rsidRPr="0044467F">
              <w:rPr>
                <w:rFonts w:cstheme="minorHAnsi"/>
              </w:rPr>
              <w:t>-3’</w:t>
            </w:r>
          </w:p>
        </w:tc>
      </w:tr>
    </w:tbl>
    <w:p w:rsidR="0044467F" w:rsidRPr="0044467F" w:rsidRDefault="003336B5" w:rsidP="0044467F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* </w:t>
      </w:r>
      <w:proofErr w:type="gramStart"/>
      <w:r>
        <w:rPr>
          <w:rFonts w:cstheme="minorHAnsi"/>
        </w:rPr>
        <w:t>primers</w:t>
      </w:r>
      <w:proofErr w:type="gramEnd"/>
      <w:r>
        <w:rPr>
          <w:rFonts w:cstheme="minorHAnsi"/>
        </w:rPr>
        <w:t xml:space="preserve"> for detecting </w:t>
      </w:r>
      <w:proofErr w:type="spellStart"/>
      <w:r>
        <w:rPr>
          <w:rFonts w:cstheme="minorHAnsi"/>
        </w:rPr>
        <w:t>intronic</w:t>
      </w:r>
      <w:proofErr w:type="spellEnd"/>
      <w:r>
        <w:rPr>
          <w:rFonts w:cstheme="minorHAnsi"/>
        </w:rPr>
        <w:t xml:space="preserve"> sequences in EBNA3 genes [53]. </w:t>
      </w:r>
    </w:p>
    <w:sectPr w:rsidR="0044467F" w:rsidRPr="0044467F" w:rsidSect="00CA76A4">
      <w:footerReference w:type="default" r:id="rId7"/>
      <w:pgSz w:w="11906" w:h="16838"/>
      <w:pgMar w:top="1440" w:right="1440" w:bottom="1440" w:left="1440" w:header="708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B03" w:rsidRDefault="00F93B03" w:rsidP="00CA76A4">
      <w:pPr>
        <w:spacing w:after="0" w:line="240" w:lineRule="auto"/>
      </w:pPr>
      <w:r>
        <w:separator/>
      </w:r>
    </w:p>
  </w:endnote>
  <w:endnote w:type="continuationSeparator" w:id="0">
    <w:p w:rsidR="00F93B03" w:rsidRDefault="00F93B03" w:rsidP="00CA7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74300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CA76A4" w:rsidRDefault="00BB33C3">
        <w:pPr>
          <w:pStyle w:val="Footer"/>
          <w:pBdr>
            <w:top w:val="single" w:sz="4" w:space="1" w:color="D9D9D9" w:themeColor="background1" w:themeShade="D9"/>
          </w:pBdr>
          <w:jc w:val="right"/>
        </w:pPr>
        <w:fldSimple w:instr=" PAGE   \* MERGEFORMAT ">
          <w:r w:rsidR="003336B5">
            <w:rPr>
              <w:noProof/>
            </w:rPr>
            <w:t>1</w:t>
          </w:r>
        </w:fldSimple>
        <w:r w:rsidR="00CA76A4">
          <w:t xml:space="preserve"> | </w:t>
        </w:r>
        <w:r w:rsidR="00CA76A4">
          <w:rPr>
            <w:color w:val="7F7F7F" w:themeColor="background1" w:themeShade="7F"/>
            <w:spacing w:val="60"/>
          </w:rPr>
          <w:t>Page</w:t>
        </w:r>
      </w:p>
    </w:sdtContent>
  </w:sdt>
  <w:p w:rsidR="00CA76A4" w:rsidRDefault="00CA76A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B03" w:rsidRDefault="00F93B03" w:rsidP="00CA76A4">
      <w:pPr>
        <w:spacing w:after="0" w:line="240" w:lineRule="auto"/>
      </w:pPr>
      <w:r>
        <w:separator/>
      </w:r>
    </w:p>
  </w:footnote>
  <w:footnote w:type="continuationSeparator" w:id="0">
    <w:p w:rsidR="00F93B03" w:rsidRDefault="00F93B03" w:rsidP="00CA76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0F45CF"/>
    <w:multiLevelType w:val="hybridMultilevel"/>
    <w:tmpl w:val="8CF4F85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76A4"/>
    <w:rsid w:val="000F2082"/>
    <w:rsid w:val="001017A6"/>
    <w:rsid w:val="001622DC"/>
    <w:rsid w:val="00231769"/>
    <w:rsid w:val="003176A2"/>
    <w:rsid w:val="003336B5"/>
    <w:rsid w:val="00371EA3"/>
    <w:rsid w:val="00404611"/>
    <w:rsid w:val="0044467F"/>
    <w:rsid w:val="00484295"/>
    <w:rsid w:val="004A1B1A"/>
    <w:rsid w:val="00534D81"/>
    <w:rsid w:val="0054223E"/>
    <w:rsid w:val="005B57C3"/>
    <w:rsid w:val="006920D5"/>
    <w:rsid w:val="006A59D9"/>
    <w:rsid w:val="006C2238"/>
    <w:rsid w:val="006F7065"/>
    <w:rsid w:val="007351EC"/>
    <w:rsid w:val="00770788"/>
    <w:rsid w:val="00773162"/>
    <w:rsid w:val="007C6141"/>
    <w:rsid w:val="009448A6"/>
    <w:rsid w:val="00960C83"/>
    <w:rsid w:val="0097624C"/>
    <w:rsid w:val="00976AAB"/>
    <w:rsid w:val="00997DC9"/>
    <w:rsid w:val="00A65512"/>
    <w:rsid w:val="00B02292"/>
    <w:rsid w:val="00B35713"/>
    <w:rsid w:val="00B72AAB"/>
    <w:rsid w:val="00BB33C3"/>
    <w:rsid w:val="00C27F06"/>
    <w:rsid w:val="00CA76A4"/>
    <w:rsid w:val="00CD3761"/>
    <w:rsid w:val="00D16671"/>
    <w:rsid w:val="00D33F79"/>
    <w:rsid w:val="00D4032F"/>
    <w:rsid w:val="00DC7685"/>
    <w:rsid w:val="00DF15E8"/>
    <w:rsid w:val="00EB5DBD"/>
    <w:rsid w:val="00F17347"/>
    <w:rsid w:val="00F93B03"/>
    <w:rsid w:val="00FC5DF2"/>
    <w:rsid w:val="00FC5E49"/>
    <w:rsid w:val="00FD7506"/>
    <w:rsid w:val="00FE2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A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6A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A76A4"/>
    <w:pPr>
      <w:spacing w:after="0" w:line="240" w:lineRule="auto"/>
      <w:ind w:left="720"/>
      <w:contextualSpacing/>
    </w:pPr>
    <w:rPr>
      <w:sz w:val="24"/>
      <w:szCs w:val="24"/>
      <w:lang w:val="en-IN"/>
    </w:rPr>
  </w:style>
  <w:style w:type="paragraph" w:styleId="Header">
    <w:name w:val="header"/>
    <w:basedOn w:val="Normal"/>
    <w:link w:val="HeaderChar"/>
    <w:uiPriority w:val="99"/>
    <w:semiHidden/>
    <w:unhideWhenUsed/>
    <w:rsid w:val="00CA7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76A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7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6A4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76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k Saha</dc:creator>
  <cp:lastModifiedBy>USER</cp:lastModifiedBy>
  <cp:revision>18</cp:revision>
  <dcterms:created xsi:type="dcterms:W3CDTF">2017-02-15T13:10:00Z</dcterms:created>
  <dcterms:modified xsi:type="dcterms:W3CDTF">2019-12-22T09:56:00Z</dcterms:modified>
</cp:coreProperties>
</file>